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4DEB9" w14:textId="5DC236C4" w:rsidR="00FD3D2C" w:rsidRPr="00FB03CA" w:rsidRDefault="00FD3D2C" w:rsidP="00FD3D2C">
      <w:pPr>
        <w:spacing w:after="0" w:line="240" w:lineRule="auto"/>
        <w:jc w:val="both"/>
        <w:rPr>
          <w:rFonts w:ascii="Arial" w:hAnsi="Arial" w:cs="Arial"/>
          <w:b/>
          <w:sz w:val="28"/>
          <w:szCs w:val="28"/>
        </w:rPr>
      </w:pPr>
      <w:r w:rsidRPr="00FC64D0">
        <w:rPr>
          <w:rFonts w:ascii="Arial" w:hAnsi="Arial" w:cs="Arial"/>
          <w:b/>
          <w:sz w:val="28"/>
          <w:szCs w:val="28"/>
        </w:rPr>
        <w:t>S.0</w:t>
      </w:r>
      <w:r w:rsidR="001138CB">
        <w:rPr>
          <w:rFonts w:ascii="Arial" w:hAnsi="Arial" w:cs="Arial"/>
          <w:b/>
          <w:sz w:val="28"/>
          <w:szCs w:val="28"/>
        </w:rPr>
        <w:t>.</w:t>
      </w:r>
      <w:r w:rsidRPr="00FB03CA">
        <w:rPr>
          <w:rFonts w:ascii="Arial" w:hAnsi="Arial" w:cs="Arial"/>
          <w:b/>
          <w:sz w:val="28"/>
          <w:szCs w:val="28"/>
        </w:rPr>
        <w:t xml:space="preserve"> </w:t>
      </w:r>
      <w:r w:rsidRPr="00FB03CA">
        <w:rPr>
          <w:rFonts w:ascii="Arial" w:hAnsi="Arial" w:cs="Arial"/>
          <w:b/>
          <w:i/>
          <w:iCs/>
          <w:sz w:val="28"/>
          <w:szCs w:val="28"/>
        </w:rPr>
        <w:t>Chemicals and reagents</w:t>
      </w:r>
    </w:p>
    <w:p w14:paraId="7C5169AC" w14:textId="425286F8" w:rsidR="00FD3D2C" w:rsidRPr="00384406" w:rsidRDefault="00FD3D2C" w:rsidP="00FD3D2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  <w14:ligatures w14:val="standardContextual"/>
        </w:rPr>
      </w:pPr>
      <w:r w:rsidRPr="00FB03CA">
        <w:rPr>
          <w:rFonts w:ascii="Arial" w:hAnsi="Arial" w:cs="Arial"/>
          <w:sz w:val="24"/>
          <w:szCs w:val="24"/>
          <w14:ligatures w14:val="standardContextual"/>
        </w:rPr>
        <w:t>Bile salts, soluble starch, (+)-arabinogalactan, tryptone, yeast extract, xylan from birchwood, L-cysteine, hydrochloride monohydrate, guar gum, inulin, Tween 80, buffered peptone water, Dulbecco’s phosphate buffer saline (PBS), casein sodium salt from bovine milk, pectin from citrus fruits, mucin from porcine stomach-type III, CaCl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2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 KCl, NaCl, NaHCO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3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 anhydrous K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2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HPO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4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 KH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2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PO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4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 MgSO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4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 xml:space="preserve"> monohydrate, FeSO</w:t>
      </w:r>
      <w:r w:rsidRPr="00FB03CA">
        <w:rPr>
          <w:rFonts w:ascii="Arial" w:hAnsi="Arial" w:cs="Arial"/>
          <w:sz w:val="24"/>
          <w:szCs w:val="24"/>
          <w:vertAlign w:val="subscript"/>
          <w14:ligatures w14:val="standardContextual"/>
        </w:rPr>
        <w:t>4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 xml:space="preserve"> heptahydrate, resazurin redox indicator, formic acid, (+)-catechin, (−)-epicatechin, phenylacetic acid, 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acetic acid, 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acetic acid, 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dihydroxyphenylacetic acid, 3-phenylpropanoic acid, 3-(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)propanoic acid, 3-(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)propanoic acid, 3-(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dihydroxyphenyl)propanoic acid, benzoic acid, 4-hydroxybenzoic acid, 3-hydroxybenzoic acid, 3,4-dihydroxybenzoic acid, 3,4,5-trihydroxybenzoic acid, benzene-1,2,3-triol, benzene-1,3,5-triol, 3,4-dihydroxybenzaldehyde, and 4-hydroxybenzaldehyde were purchased from Sigma-Aldrich (St Louis, MO, USA). 5-(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)-</w:t>
      </w:r>
      <w:r>
        <w:rPr>
          <w:rFonts w:ascii="Calibri" w:hAnsi="Calibri" w:cs="Calibri"/>
          <w:sz w:val="24"/>
          <w:szCs w:val="24"/>
          <w:lang w:val="en-US"/>
          <w14:ligatures w14:val="standardContextual"/>
        </w:rPr>
        <w:t>γ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valerolactone, 5-(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hydroxyphenyl)-</w:t>
      </w:r>
      <w:r>
        <w:rPr>
          <w:rFonts w:ascii="Calibri" w:hAnsi="Calibri" w:cs="Calibri"/>
          <w:sz w:val="24"/>
          <w:szCs w:val="24"/>
          <w:lang w:val="en-US"/>
          <w14:ligatures w14:val="standardContextual"/>
        </w:rPr>
        <w:t>γ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valerolactone, and 5-(3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,4</w:t>
      </w:r>
      <w:r w:rsidRPr="00FB03CA">
        <w:rPr>
          <w:rFonts w:ascii="Arial" w:eastAsia="STIX-Regular" w:hAnsi="Arial" w:cs="Arial"/>
          <w:sz w:val="24"/>
          <w:szCs w:val="24"/>
          <w14:ligatures w14:val="standardContextual"/>
        </w:rPr>
        <w:t>′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dihydroxyphenyl)-</w:t>
      </w:r>
      <w:r>
        <w:rPr>
          <w:rFonts w:ascii="Calibri" w:hAnsi="Calibri" w:cs="Calibri"/>
          <w:sz w:val="24"/>
          <w:szCs w:val="24"/>
          <w:lang w:val="en-US"/>
          <w14:ligatures w14:val="standardContextual"/>
        </w:rPr>
        <w:t>γ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>-valerolactone were synthesized in house</w:t>
      </w:r>
      <w:r>
        <w:rPr>
          <w:rFonts w:ascii="Arial" w:hAnsi="Arial" w:cs="Arial"/>
          <w:sz w:val="24"/>
          <w:szCs w:val="24"/>
          <w14:ligatures w14:val="standardContextual"/>
        </w:rPr>
        <w:t xml:space="preserve"> </w:t>
      </w:r>
      <w:r w:rsidRPr="00EB6A71">
        <w:rPr>
          <w:rFonts w:ascii="Arial" w:hAnsi="Arial" w:cs="Arial"/>
          <w:sz w:val="24"/>
          <w:szCs w:val="24"/>
          <w14:ligatures w14:val="standardContextual"/>
        </w:rPr>
        <w:t>[</w:t>
      </w:r>
      <w:r w:rsidR="00614D2D">
        <w:rPr>
          <w:rFonts w:ascii="Arial" w:hAnsi="Arial" w:cs="Arial"/>
          <w:sz w:val="24"/>
          <w:szCs w:val="24"/>
          <w14:ligatures w14:val="standardContextual"/>
        </w:rPr>
        <w:t>26</w:t>
      </w:r>
      <w:r w:rsidR="00994B29">
        <w:rPr>
          <w:rFonts w:ascii="Arial" w:hAnsi="Arial" w:cs="Arial"/>
          <w:sz w:val="24"/>
          <w:szCs w:val="24"/>
          <w14:ligatures w14:val="standardContextual"/>
        </w:rPr>
        <w:t>, 27</w:t>
      </w:r>
      <w:r>
        <w:rPr>
          <w:rFonts w:ascii="Arial" w:hAnsi="Arial" w:cs="Arial"/>
          <w:sz w:val="24"/>
          <w:szCs w:val="24"/>
          <w14:ligatures w14:val="standardContextual"/>
        </w:rPr>
        <w:t>]</w:t>
      </w:r>
      <w:r w:rsidRPr="00FB03CA">
        <w:rPr>
          <w:rFonts w:ascii="Arial" w:hAnsi="Arial" w:cs="Arial"/>
          <w:sz w:val="24"/>
          <w:szCs w:val="24"/>
          <w14:ligatures w14:val="standardContextual"/>
        </w:rPr>
        <w:t xml:space="preserve">. </w:t>
      </w:r>
      <w:r w:rsidRPr="00540048">
        <w:rPr>
          <w:rFonts w:ascii="Arial" w:hAnsi="Arial" w:cs="Arial"/>
          <w:sz w:val="24"/>
          <w:szCs w:val="24"/>
          <w:lang w:val="en-US"/>
        </w:rPr>
        <w:t xml:space="preserve">5-(3’,4’-dihydroxyphenyl)-γ-valerolactone D4 used as internal standard (IS) was synthetized and characterized by </w:t>
      </w:r>
      <w:r w:rsidR="00485542">
        <w:rPr>
          <w:rFonts w:ascii="Arial" w:hAnsi="Arial" w:cs="Arial"/>
          <w:sz w:val="24"/>
          <w:szCs w:val="24"/>
          <w:lang w:val="en-US"/>
        </w:rPr>
        <w:t>Prof. L Fumagalli</w:t>
      </w:r>
      <w:r w:rsidRPr="00540048">
        <w:rPr>
          <w:rFonts w:ascii="Arial" w:hAnsi="Arial" w:cs="Arial"/>
          <w:sz w:val="24"/>
          <w:szCs w:val="24"/>
          <w:lang w:val="en-US"/>
        </w:rPr>
        <w:t xml:space="preserve"> (submitted paper)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>.</w:t>
      </w:r>
    </w:p>
    <w:p w14:paraId="5A4FDF19" w14:textId="77777777" w:rsidR="00FD3D2C" w:rsidRPr="00540048" w:rsidRDefault="00FD3D2C" w:rsidP="00FD3D2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  <w14:ligatures w14:val="standardContextual"/>
        </w:rPr>
      </w:pPr>
      <w:r w:rsidRPr="00384406">
        <w:rPr>
          <w:rFonts w:ascii="Arial" w:hAnsi="Arial" w:cs="Arial"/>
          <w:sz w:val="24"/>
          <w:szCs w:val="24"/>
          <w:lang w:val="en-US"/>
          <w14:ligatures w14:val="standardContextual"/>
        </w:rPr>
        <w:t>Epigallocatechin-3-</w:t>
      </w:r>
      <w:r w:rsidRPr="00384406">
        <w:rPr>
          <w:rFonts w:ascii="Arial" w:hAnsi="Arial" w:cs="Arial"/>
          <w:i/>
          <w:iCs/>
          <w:sz w:val="24"/>
          <w:szCs w:val="24"/>
          <w:lang w:val="en-US"/>
          <w14:ligatures w14:val="standardContextual"/>
        </w:rPr>
        <w:t>O</w:t>
      </w:r>
      <w:r w:rsidRPr="00384406">
        <w:rPr>
          <w:rFonts w:ascii="Arial" w:hAnsi="Arial" w:cs="Arial"/>
          <w:sz w:val="24"/>
          <w:szCs w:val="24"/>
          <w:lang w:val="en-US"/>
          <w14:ligatures w14:val="standardContextual"/>
        </w:rPr>
        <w:t>-gallate (EGCG), dimer A2,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d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imer B2 and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trimer 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>BB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were purchased from Extrasynthese (Genay Cedex,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France). 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>T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etramer 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BBB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and pentamer BBBB were purchased from PlantaAnalytica (New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Milford, CT, USA). All solvents and reagents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were UHPLC-grade and were purchased from VWR International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(Milan, Italy), unless otherwise indicated. Ultrapure water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A3281C">
        <w:rPr>
          <w:rFonts w:ascii="Arial" w:hAnsi="Arial" w:cs="Arial"/>
          <w:sz w:val="24"/>
          <w:szCs w:val="24"/>
          <w:lang w:val="en-US"/>
          <w14:ligatures w14:val="standardContextual"/>
        </w:rPr>
        <w:t>from MilliQ system (Millipore, Bedfort, MA, USA) was used</w:t>
      </w:r>
      <w:r>
        <w:rPr>
          <w:rFonts w:ascii="Arial" w:hAnsi="Arial" w:cs="Arial"/>
          <w:sz w:val="24"/>
          <w:szCs w:val="24"/>
          <w:lang w:val="en-US"/>
          <w14:ligatures w14:val="standardContextual"/>
        </w:rPr>
        <w:t xml:space="preserve"> </w:t>
      </w:r>
      <w:r w:rsidRPr="00540048">
        <w:rPr>
          <w:rFonts w:ascii="Arial" w:hAnsi="Arial" w:cs="Arial"/>
          <w:sz w:val="24"/>
          <w:szCs w:val="24"/>
          <w:lang w:val="en-US"/>
          <w14:ligatures w14:val="standardContextual"/>
        </w:rPr>
        <w:t>throughout the experiment.</w:t>
      </w:r>
    </w:p>
    <w:p w14:paraId="452EA669" w14:textId="77777777" w:rsidR="00FD3D2C" w:rsidRPr="00540048" w:rsidRDefault="00FD3D2C" w:rsidP="00FD3D2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40048">
        <w:rPr>
          <w:rFonts w:ascii="Arial" w:hAnsi="Arial" w:cs="Arial"/>
          <w:sz w:val="24"/>
          <w:szCs w:val="24"/>
          <w:lang w:val="en-US"/>
        </w:rPr>
        <w:t>Ultrapure water was prepared by a Milli- Q purification system (Millipore, Bedford, MA, USA). Dulbecco's modified Eagle's medium (DMEM), fetal bovine serum (FBS), phosphate buffered saline (PBS), penicillin/streptomycin, chemiluminescent reagent, flasks and multi-well plates were purchased from Euroclone (Milan, Italy). Dimethyl sulfoxide (DMSO), bovine serum albumin (BSA), TNFα, RIPA buffer, the antibodies against tubulin, NF-κB and p(ser276)-NF-κB were bought from Sigma-Aldrich (St. Louis, MO, USA). Phenylmethanesulfonyl fluoride (PMSF), Na-orthovanadate inhibitors and the antibodies against rabbit Ig-horseradish peroxidase (HRP) and mouse Ig-HRP were purchased from Santa Cruz Biotechnology Inc. (Santa Cruz, CA, USA). The inhibitor cocktail Complete Midi from Roche (Basel, Swiss); Mini protean TGX pre-cast gel 7.5% and Mini nitrocellulose Transfer Packs from BioRad (Hercules, CA, USA).</w:t>
      </w:r>
    </w:p>
    <w:p w14:paraId="29B2EC4D" w14:textId="77777777" w:rsidR="00FD3D2C" w:rsidRPr="00540048" w:rsidRDefault="00FD3D2C" w:rsidP="00FD3D2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40048">
        <w:rPr>
          <w:rFonts w:ascii="Arial" w:hAnsi="Arial" w:cs="Arial"/>
          <w:sz w:val="24"/>
          <w:szCs w:val="24"/>
          <w:lang w:val="en-US"/>
        </w:rPr>
        <w:t>Iodoacetamide (IAA), tris(2-carboxyethyl)phosphine (TCEP), tetraethylammonium bromide (TEAB), 3-(4,5-Dimethyl-2-thiazolyl)-2,5-diphenyl- 2H-tetrazolium bromide (MTT), IL-1α, sequencing-grade trypsin (Roche), formic acid (FA), trifluoroacetic acid (TFA), acetonitrile (ACN) and all ultra-pure-grade (99.5%) solvents used in LC-MS analysis were obtained from Merck KGaA, Darmstadt, Germany. SPE Hypersep C18 column (100 mg/mL) were from Thermo Scientific (Milan, Italy). S-TRAP</w:t>
      </w:r>
      <w:r w:rsidRPr="00540048">
        <w:rPr>
          <w:rFonts w:ascii="Arial" w:hAnsi="Arial" w:cs="Arial"/>
          <w:sz w:val="24"/>
          <w:szCs w:val="24"/>
          <w:vertAlign w:val="superscript"/>
          <w:lang w:val="en-US"/>
        </w:rPr>
        <w:t>TM</w:t>
      </w:r>
      <w:r w:rsidRPr="00540048">
        <w:rPr>
          <w:rFonts w:ascii="Arial" w:hAnsi="Arial" w:cs="Arial"/>
          <w:sz w:val="24"/>
          <w:szCs w:val="24"/>
          <w:lang w:val="en-US"/>
        </w:rPr>
        <w:t xml:space="preserve"> columns were provided by Protifi (Huntington, NY, USA).</w:t>
      </w:r>
    </w:p>
    <w:p w14:paraId="2A2AB468" w14:textId="77777777" w:rsidR="00B57800" w:rsidRPr="00FD3D2C" w:rsidRDefault="00B57800">
      <w:pPr>
        <w:rPr>
          <w:lang w:val="en-US"/>
        </w:rPr>
      </w:pPr>
    </w:p>
    <w:sectPr w:rsidR="00B57800" w:rsidRPr="00FD3D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D2C"/>
    <w:rsid w:val="000078C2"/>
    <w:rsid w:val="00095AC9"/>
    <w:rsid w:val="000F51AF"/>
    <w:rsid w:val="001138CB"/>
    <w:rsid w:val="001A070A"/>
    <w:rsid w:val="001A3C62"/>
    <w:rsid w:val="001B41DA"/>
    <w:rsid w:val="001C4D67"/>
    <w:rsid w:val="001D5F9C"/>
    <w:rsid w:val="001D7A23"/>
    <w:rsid w:val="00235664"/>
    <w:rsid w:val="002A059B"/>
    <w:rsid w:val="002D4E97"/>
    <w:rsid w:val="003376FB"/>
    <w:rsid w:val="003606E0"/>
    <w:rsid w:val="00397D11"/>
    <w:rsid w:val="003A3875"/>
    <w:rsid w:val="003E709F"/>
    <w:rsid w:val="00430C33"/>
    <w:rsid w:val="00485542"/>
    <w:rsid w:val="004B2E5D"/>
    <w:rsid w:val="004C0567"/>
    <w:rsid w:val="004C34B2"/>
    <w:rsid w:val="0050699A"/>
    <w:rsid w:val="00536F90"/>
    <w:rsid w:val="005C457E"/>
    <w:rsid w:val="005C56C3"/>
    <w:rsid w:val="005C794B"/>
    <w:rsid w:val="00614D2D"/>
    <w:rsid w:val="006307FB"/>
    <w:rsid w:val="0066047E"/>
    <w:rsid w:val="00660CB9"/>
    <w:rsid w:val="00686BB2"/>
    <w:rsid w:val="006A662E"/>
    <w:rsid w:val="006C21EE"/>
    <w:rsid w:val="007C0167"/>
    <w:rsid w:val="007D1CA0"/>
    <w:rsid w:val="00815D77"/>
    <w:rsid w:val="0086451A"/>
    <w:rsid w:val="00881B22"/>
    <w:rsid w:val="008857FB"/>
    <w:rsid w:val="00917D86"/>
    <w:rsid w:val="0094303D"/>
    <w:rsid w:val="009861EA"/>
    <w:rsid w:val="00993C0C"/>
    <w:rsid w:val="00994B29"/>
    <w:rsid w:val="009D3A11"/>
    <w:rsid w:val="00A5643B"/>
    <w:rsid w:val="00A81F28"/>
    <w:rsid w:val="00AE7B7F"/>
    <w:rsid w:val="00AF283F"/>
    <w:rsid w:val="00B03BAD"/>
    <w:rsid w:val="00B05109"/>
    <w:rsid w:val="00B07CA0"/>
    <w:rsid w:val="00B57800"/>
    <w:rsid w:val="00BC051E"/>
    <w:rsid w:val="00C04F65"/>
    <w:rsid w:val="00C21A7E"/>
    <w:rsid w:val="00C55D23"/>
    <w:rsid w:val="00C82634"/>
    <w:rsid w:val="00C97F5E"/>
    <w:rsid w:val="00CA217D"/>
    <w:rsid w:val="00CB28E3"/>
    <w:rsid w:val="00CD59F9"/>
    <w:rsid w:val="00CF6C60"/>
    <w:rsid w:val="00D4770C"/>
    <w:rsid w:val="00D704C6"/>
    <w:rsid w:val="00DA2D4E"/>
    <w:rsid w:val="00E0694D"/>
    <w:rsid w:val="00E11131"/>
    <w:rsid w:val="00E13017"/>
    <w:rsid w:val="00E93360"/>
    <w:rsid w:val="00EB6A71"/>
    <w:rsid w:val="00EC13CD"/>
    <w:rsid w:val="00ED394D"/>
    <w:rsid w:val="00F000CE"/>
    <w:rsid w:val="00F66800"/>
    <w:rsid w:val="00FC228E"/>
    <w:rsid w:val="00FD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E5296"/>
  <w15:chartTrackingRefBased/>
  <w15:docId w15:val="{3232A9EC-2FE5-FB4C-AB76-954A2C2A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D2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E7B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7B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E7B7F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7B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7B7F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7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7B7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Aldini</dc:creator>
  <cp:keywords/>
  <dc:description/>
  <cp:lastModifiedBy>Giancarlo Aldini</cp:lastModifiedBy>
  <cp:revision>7</cp:revision>
  <dcterms:created xsi:type="dcterms:W3CDTF">2023-10-23T07:54:00Z</dcterms:created>
  <dcterms:modified xsi:type="dcterms:W3CDTF">2023-12-11T17:01:00Z</dcterms:modified>
</cp:coreProperties>
</file>